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0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8"/>
        <w:gridCol w:w="812"/>
        <w:gridCol w:w="757"/>
        <w:gridCol w:w="812"/>
        <w:gridCol w:w="645"/>
        <w:gridCol w:w="812"/>
        <w:gridCol w:w="578"/>
        <w:gridCol w:w="812"/>
        <w:gridCol w:w="645"/>
        <w:gridCol w:w="812"/>
        <w:gridCol w:w="645"/>
        <w:gridCol w:w="812"/>
        <w:gridCol w:w="578"/>
      </w:tblGrid>
      <w:tr>
        <w:trPr>
          <w:trHeight w:val="645" w:hRule="atLeast"/>
        </w:trPr>
        <w:tc>
          <w:tcPr>
            <w:tcW w:w="10048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Supplementary material. Table 1. Age- and gender-specific incidence rate of lymphoma, colorectal cancer, melanoma skin cancer, acute myeloid leukemia and bladder cancer, per 100,000 (2012 French National Cancer Registry)</w:t>
            </w:r>
          </w:p>
        </w:tc>
      </w:tr>
      <w:tr>
        <w:trPr>
          <w:trHeight w:val="57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Colorectal </w:t>
              <w:br/>
              <w:t>Cancer</w:t>
            </w:r>
          </w:p>
        </w:tc>
        <w:tc>
          <w:tcPr>
            <w:tcW w:w="13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elanoma </w:t>
              <w:br/>
              <w:t>Skin cancer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Non </w:t>
              <w:br/>
              <w:t>MSC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Urinary tract</w:t>
              <w:br/>
              <w:t xml:space="preserve"> cancer</w:t>
            </w:r>
          </w:p>
        </w:tc>
        <w:tc>
          <w:tcPr>
            <w:tcW w:w="13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cute myeloid </w:t>
              <w:br/>
              <w:t>leukemia</w:t>
            </w:r>
          </w:p>
        </w:tc>
      </w:tr>
      <w:tr>
        <w:trPr>
          <w:trHeight w:val="360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ge category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0-1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5-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20-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5-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5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-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2,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-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6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0-4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.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3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7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-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.7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3.6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1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3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0-5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2.6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0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2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9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4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41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2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5-5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7.8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.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5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5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6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0-6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5.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3.3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9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4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77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8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5-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.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7.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31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1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2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35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67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0-7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6.5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6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60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1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4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1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8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3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2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.3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-7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1.8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1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74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8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7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8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6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2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0.9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0-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6.9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9.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6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38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8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2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36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6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-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5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3.7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3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1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1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7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36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9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.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0-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8.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10.6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11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7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30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+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0.4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5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26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27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7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2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7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4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2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 w:before="0" w:after="20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sectPr>
      <w:type w:val="nextPage"/>
      <w:pgSz w:w="11906" w:h="16838"/>
      <w:pgMar w:left="964" w:right="964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3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